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Zwykatabela2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605"/>
        <w:gridCol w:w="1605"/>
        <w:gridCol w:w="1605"/>
        <w:gridCol w:w="1605"/>
      </w:tblGrid>
      <w:tr w:rsidR="002B5B21" w:rsidRPr="00233266" w:rsidTr="00C518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2B5B21" w:rsidRPr="00233266" w:rsidRDefault="002B5B21" w:rsidP="00C51826">
            <w:pPr>
              <w:jc w:val="center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33266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 w:rsidRPr="00233266">
              <w:rPr>
                <w:rFonts w:ascii="Times New Roman" w:hAnsi="Times New Roman" w:cs="Times New Roman"/>
              </w:rPr>
              <w:t>square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p</w:t>
            </w:r>
          </w:p>
        </w:tc>
      </w:tr>
      <w:tr w:rsidR="002B5B21" w:rsidRPr="00233266" w:rsidTr="00C5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2B5B21" w:rsidRPr="00233266" w:rsidRDefault="002B5B21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25346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14.758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0000</w:t>
            </w:r>
          </w:p>
        </w:tc>
      </w:tr>
      <w:tr w:rsidR="002B5B21" w:rsidRPr="00233266" w:rsidTr="00C51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2B5B21" w:rsidRPr="00233266" w:rsidRDefault="002B5B21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Incubation time (h)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406864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236.905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0000</w:t>
            </w:r>
          </w:p>
        </w:tc>
      </w:tr>
      <w:tr w:rsidR="002B5B21" w:rsidRPr="00233266" w:rsidTr="00C518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2B5B21" w:rsidRPr="00233266" w:rsidRDefault="002B5B21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Incubation time * strain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2366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1.378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158962</w:t>
            </w:r>
          </w:p>
        </w:tc>
      </w:tr>
      <w:tr w:rsidR="002B5B21" w:rsidRPr="00233266" w:rsidTr="00C5182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2B5B21" w:rsidRPr="00233266" w:rsidRDefault="002B5B21" w:rsidP="00C51826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233266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3266">
              <w:rPr>
                <w:rFonts w:ascii="Times New Roman" w:hAnsi="Times New Roman" w:cs="Times New Roman"/>
              </w:rPr>
              <w:t>0.001717</w:t>
            </w: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:rsidR="002B5B21" w:rsidRPr="00233266" w:rsidRDefault="002B5B21" w:rsidP="00C518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E707B" w:rsidRDefault="008E707B">
      <w:bookmarkStart w:id="0" w:name="_GoBack"/>
      <w:bookmarkEnd w:id="0"/>
    </w:p>
    <w:sectPr w:rsidR="008E70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B21"/>
    <w:rsid w:val="002B5B21"/>
    <w:rsid w:val="008E7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25D058-CDDD-4B59-960D-E9715C11E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B5B21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2B5B21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</dc:creator>
  <cp:keywords/>
  <dc:description/>
  <cp:lastModifiedBy>MF</cp:lastModifiedBy>
  <cp:revision>1</cp:revision>
  <dcterms:created xsi:type="dcterms:W3CDTF">2018-01-09T12:58:00Z</dcterms:created>
  <dcterms:modified xsi:type="dcterms:W3CDTF">2018-01-09T12:59:00Z</dcterms:modified>
</cp:coreProperties>
</file>